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B698" w14:textId="15DBA686" w:rsidR="00323B2D" w:rsidRPr="00323B2D" w:rsidRDefault="00323B2D">
      <w:pPr>
        <w:rPr>
          <w:rFonts w:ascii="Times New Roman" w:eastAsia="Times New Roman" w:hAnsi="Times New Roman" w:cs="Times New Roman"/>
          <w:color w:val="000000"/>
        </w:rPr>
      </w:pPr>
      <w:r w:rsidRPr="008E4F22">
        <w:rPr>
          <w:rFonts w:ascii="Times New Roman" w:eastAsia="Times New Roman" w:hAnsi="Times New Roman" w:cs="Times New Roman"/>
          <w:b/>
          <w:bCs/>
          <w:color w:val="000000"/>
        </w:rPr>
        <w:t>Supplementary Tabl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S3</w:t>
      </w:r>
      <w:r w:rsidRPr="008E4F22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8E4F22">
        <w:rPr>
          <w:rFonts w:ascii="Times New Roman" w:eastAsia="Times New Roman" w:hAnsi="Times New Roman" w:cs="Times New Roman"/>
          <w:color w:val="000000"/>
        </w:rPr>
        <w:t xml:space="preserve"> </w:t>
      </w:r>
      <w:r w:rsidR="0067643F">
        <w:rPr>
          <w:rFonts w:ascii="Times New Roman" w:eastAsia="Times New Roman" w:hAnsi="Times New Roman" w:cs="Times New Roman"/>
          <w:color w:val="000000"/>
        </w:rPr>
        <w:t>Dataset-specific threshold values of transcripts per million (TPM) for the seven pteriomorphian focal species</w:t>
      </w:r>
      <w:r w:rsidRPr="008E4F22">
        <w:rPr>
          <w:rFonts w:ascii="Times New Roman" w:eastAsia="Times New Roman" w:hAnsi="Times New Roman" w:cs="Times New Roman"/>
          <w:color w:val="000000"/>
        </w:rPr>
        <w:t>.</w:t>
      </w:r>
    </w:p>
    <w:p w14:paraId="523289A2" w14:textId="77777777" w:rsidR="00323B2D" w:rsidRDefault="00323B2D"/>
    <w:tbl>
      <w:tblPr>
        <w:tblW w:w="6268" w:type="dxa"/>
        <w:tblLook w:val="04A0" w:firstRow="1" w:lastRow="0" w:firstColumn="1" w:lastColumn="0" w:noHBand="0" w:noVBand="1"/>
      </w:tblPr>
      <w:tblGrid>
        <w:gridCol w:w="1530"/>
        <w:gridCol w:w="2344"/>
        <w:gridCol w:w="2016"/>
        <w:gridCol w:w="378"/>
      </w:tblGrid>
      <w:tr w:rsidR="00323B2D" w:rsidRPr="00323B2D" w14:paraId="29D26FA0" w14:textId="77777777" w:rsidTr="00323B2D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8BBE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C8CC" w14:textId="77777777" w:rsidR="00323B2D" w:rsidRPr="00323B2D" w:rsidRDefault="00323B2D" w:rsidP="00323B2D">
            <w:pPr>
              <w:ind w:right="-6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0C9A" w14:textId="249717CE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</w:t>
            </w:r>
            <w:r w:rsidR="006764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323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t</w:t>
            </w:r>
            <w:r w:rsidR="006764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23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f</w:t>
            </w:r>
            <w:r w:rsidR="006764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23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323B2D" w:rsidRPr="00323B2D" w14:paraId="699B4436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463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Mytilida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379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tilus edulis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AED" w14:textId="5F61A716" w:rsidR="00323B2D" w:rsidRPr="00323B2D" w:rsidRDefault="001D3E8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ins w:id="0" w:author="Hasan, Md Shazid [EEOBA]" w:date="2024-02-18T01:09:00Z">
              <w:r w:rsidRPr="001D3E8D">
                <w:rPr>
                  <w:rFonts w:ascii="Times New Roman" w:eastAsia="Times New Roman" w:hAnsi="Times New Roman" w:cs="Times New Roman"/>
                  <w:color w:val="000000"/>
                </w:rPr>
                <w:t>0.125737</w:t>
              </w:r>
            </w:ins>
            <w:del w:id="1" w:author="Hasan, Md Shazid [EEOBA]" w:date="2024-02-18T01:09:00Z">
              <w:r w:rsidR="00323B2D" w:rsidRPr="00323B2D" w:rsidDel="001D3E8D">
                <w:rPr>
                  <w:rFonts w:ascii="Times New Roman" w:eastAsia="Times New Roman" w:hAnsi="Times New Roman" w:cs="Times New Roman"/>
                  <w:color w:val="000000"/>
                </w:rPr>
                <w:delText>0.113903</w:delText>
              </w:r>
            </w:del>
          </w:p>
        </w:tc>
      </w:tr>
      <w:tr w:rsidR="00323B2D" w:rsidRPr="00323B2D" w14:paraId="3D4FEB1B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BBB7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4C4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tilus </w:t>
            </w:r>
            <w:proofErr w:type="spellStart"/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uscu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043" w14:textId="77777777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0.158149</w:t>
            </w:r>
          </w:p>
        </w:tc>
      </w:tr>
      <w:tr w:rsidR="00323B2D" w:rsidRPr="00323B2D" w14:paraId="25E07951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2CF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3B2D">
              <w:rPr>
                <w:rFonts w:ascii="Times New Roman" w:eastAsia="Times New Roman" w:hAnsi="Times New Roman" w:cs="Times New Roman"/>
                <w:color w:val="000000"/>
              </w:rPr>
              <w:t>Ostreidae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AD88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assostrea giga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E8B" w14:textId="77777777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0.294612</w:t>
            </w:r>
          </w:p>
        </w:tc>
      </w:tr>
      <w:tr w:rsidR="00323B2D" w:rsidRPr="00323B2D" w14:paraId="5A90623A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E4B4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3C8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assostrea </w:t>
            </w:r>
            <w:proofErr w:type="spellStart"/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lata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A0E" w14:textId="77777777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0.100678</w:t>
            </w:r>
          </w:p>
        </w:tc>
      </w:tr>
      <w:tr w:rsidR="00323B2D" w:rsidRPr="00323B2D" w14:paraId="0656A5DA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E6C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3B2D">
              <w:rPr>
                <w:rFonts w:ascii="Times New Roman" w:eastAsia="Times New Roman" w:hAnsi="Times New Roman" w:cs="Times New Roman"/>
                <w:color w:val="000000"/>
              </w:rPr>
              <w:t>Margaritidae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FE4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nctada </w:t>
            </w:r>
            <w:proofErr w:type="spellStart"/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cata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501" w14:textId="77777777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0.247975</w:t>
            </w:r>
          </w:p>
        </w:tc>
      </w:tr>
      <w:tr w:rsidR="00323B2D" w:rsidRPr="00323B2D" w14:paraId="635DFF07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518B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3B2D">
              <w:rPr>
                <w:rFonts w:ascii="Times New Roman" w:eastAsia="Times New Roman" w:hAnsi="Times New Roman" w:cs="Times New Roman"/>
                <w:color w:val="000000"/>
              </w:rPr>
              <w:t>Pectinidae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7EC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cten maxim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E30" w14:textId="77777777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0.171384</w:t>
            </w:r>
          </w:p>
        </w:tc>
      </w:tr>
      <w:tr w:rsidR="00323B2D" w:rsidRPr="00323B2D" w14:paraId="401DAD98" w14:textId="77777777" w:rsidTr="00323B2D">
        <w:trPr>
          <w:gridAfter w:val="1"/>
          <w:wAfter w:w="445" w:type="dxa"/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9659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FE7" w14:textId="77777777" w:rsidR="00323B2D" w:rsidRPr="00323B2D" w:rsidRDefault="00323B2D" w:rsidP="00323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hlamys </w:t>
            </w:r>
            <w:proofErr w:type="spellStart"/>
            <w:r w:rsidRPr="00323B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reri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53E8" w14:textId="77777777" w:rsidR="00323B2D" w:rsidRPr="00323B2D" w:rsidRDefault="00323B2D" w:rsidP="0032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3B2D">
              <w:rPr>
                <w:rFonts w:ascii="Times New Roman" w:eastAsia="Times New Roman" w:hAnsi="Times New Roman" w:cs="Times New Roman"/>
                <w:color w:val="000000"/>
              </w:rPr>
              <w:t>0.235579</w:t>
            </w:r>
          </w:p>
        </w:tc>
      </w:tr>
    </w:tbl>
    <w:p w14:paraId="4D99708B" w14:textId="77777777" w:rsidR="00294600" w:rsidRPr="00323B2D" w:rsidRDefault="00294600">
      <w:pPr>
        <w:rPr>
          <w:rFonts w:ascii="Times New Roman" w:hAnsi="Times New Roman" w:cs="Times New Roman"/>
        </w:rPr>
      </w:pPr>
    </w:p>
    <w:sectPr w:rsidR="00294600" w:rsidRPr="00323B2D" w:rsidSect="00B86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san, Md Shazid [EEOBA]">
    <w15:presenceInfo w15:providerId="AD" w15:userId="S::shazid@iastate.edu::7b6b8537-4c5f-4940-9423-1173d33264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2D"/>
    <w:rsid w:val="001D3E8D"/>
    <w:rsid w:val="00294600"/>
    <w:rsid w:val="00323B2D"/>
    <w:rsid w:val="0067643F"/>
    <w:rsid w:val="00B867A0"/>
    <w:rsid w:val="00D4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C72F09"/>
  <w15:chartTrackingRefBased/>
  <w15:docId w15:val="{50570BA6-B79B-9341-878B-CF8A215E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D3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365</Characters>
  <Application>Microsoft Office Word</Application>
  <DocSecurity>0</DocSecurity>
  <Lines>30</Lines>
  <Paragraphs>25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b, Jeanne M [EEOB]</dc:creator>
  <cp:keywords/>
  <dc:description/>
  <cp:lastModifiedBy>Hasan, Md Shazid [EEOBA]</cp:lastModifiedBy>
  <cp:revision>2</cp:revision>
  <dcterms:created xsi:type="dcterms:W3CDTF">2024-02-18T07:11:00Z</dcterms:created>
  <dcterms:modified xsi:type="dcterms:W3CDTF">2024-02-1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be607088c19d8eb1d30ee52a7abb9adca75c27d4208f740380aaeed0c072be</vt:lpwstr>
  </property>
</Properties>
</file>